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F7A" w:rsidRPr="00064C30" w:rsidRDefault="00F1491F" w:rsidP="00D82F7A">
      <w:pPr>
        <w:spacing w:line="240" w:lineRule="auto"/>
        <w:rPr>
          <w:b/>
        </w:rPr>
      </w:pPr>
      <w:r>
        <w:rPr>
          <w:b/>
        </w:rPr>
        <w:t>S3</w:t>
      </w:r>
      <w:r w:rsidR="00D82F7A" w:rsidRPr="00064C30">
        <w:rPr>
          <w:b/>
        </w:rPr>
        <w:t xml:space="preserve"> Table. Results from the GAM model sections used to infer </w:t>
      </w:r>
      <w:r w:rsidR="001700A1" w:rsidRPr="00064C30">
        <w:rPr>
          <w:b/>
        </w:rPr>
        <w:t>δ</w:t>
      </w:r>
      <w:r w:rsidR="00D82F7A" w:rsidRPr="00064C30">
        <w:rPr>
          <w:b/>
          <w:vertAlign w:val="superscript"/>
        </w:rPr>
        <w:t>15</w:t>
      </w:r>
      <w:r w:rsidR="00D82F7A" w:rsidRPr="00064C30">
        <w:rPr>
          <w:b/>
        </w:rPr>
        <w:t>N isotopic incorporation rates of blue whale skin strata in Gulf of California (GC) and California Current System (CCS).</w:t>
      </w:r>
    </w:p>
    <w:tbl>
      <w:tblPr>
        <w:tblStyle w:val="Tablanormal2"/>
        <w:tblW w:w="13950" w:type="dxa"/>
        <w:tblLook w:val="04A0" w:firstRow="1" w:lastRow="0" w:firstColumn="1" w:lastColumn="0" w:noHBand="0" w:noVBand="1"/>
      </w:tblPr>
      <w:tblGrid>
        <w:gridCol w:w="900"/>
        <w:gridCol w:w="1890"/>
        <w:gridCol w:w="1890"/>
        <w:gridCol w:w="1530"/>
        <w:gridCol w:w="1710"/>
        <w:gridCol w:w="1890"/>
        <w:gridCol w:w="2340"/>
        <w:gridCol w:w="1800"/>
      </w:tblGrid>
      <w:tr w:rsidR="00373DE7" w:rsidRPr="0056792A" w:rsidTr="00373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373DE7" w:rsidRPr="00A672CF" w:rsidRDefault="00373DE7" w:rsidP="00373DE7">
            <w:pPr>
              <w:jc w:val="center"/>
              <w:rPr>
                <w:sz w:val="22"/>
                <w:szCs w:val="22"/>
              </w:rPr>
            </w:pPr>
            <w:r w:rsidRPr="00A672CF">
              <w:rPr>
                <w:sz w:val="22"/>
                <w:szCs w:val="22"/>
              </w:rPr>
              <w:t>Zone</w:t>
            </w:r>
          </w:p>
        </w:tc>
        <w:tc>
          <w:tcPr>
            <w:tcW w:w="1890" w:type="dxa"/>
            <w:vAlign w:val="center"/>
          </w:tcPr>
          <w:p w:rsidR="00373DE7" w:rsidRPr="00A672CF" w:rsidRDefault="00373DE7" w:rsidP="00373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72CF">
              <w:rPr>
                <w:sz w:val="22"/>
                <w:szCs w:val="22"/>
              </w:rPr>
              <w:t>Strata</w:t>
            </w:r>
          </w:p>
        </w:tc>
        <w:tc>
          <w:tcPr>
            <w:tcW w:w="1890" w:type="dxa"/>
            <w:vAlign w:val="center"/>
          </w:tcPr>
          <w:p w:rsidR="00373DE7" w:rsidRPr="00A672CF" w:rsidRDefault="00373DE7" w:rsidP="00373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72CF">
              <w:rPr>
                <w:sz w:val="22"/>
                <w:szCs w:val="22"/>
              </w:rPr>
              <w:t>Model section</w:t>
            </w:r>
          </w:p>
        </w:tc>
        <w:tc>
          <w:tcPr>
            <w:tcW w:w="1530" w:type="dxa"/>
            <w:vAlign w:val="center"/>
          </w:tcPr>
          <w:p w:rsidR="00373DE7" w:rsidRPr="00A672CF" w:rsidRDefault="00373DE7" w:rsidP="00373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72CF">
              <w:rPr>
                <w:sz w:val="22"/>
                <w:szCs w:val="22"/>
              </w:rPr>
              <w:t xml:space="preserve">Initial </w:t>
            </w:r>
            <w:r w:rsidRPr="00A672CF">
              <w:rPr>
                <w:rFonts w:ascii="Symbol" w:hAnsi="Symbol"/>
                <w:sz w:val="22"/>
                <w:szCs w:val="22"/>
              </w:rPr>
              <w:t></w:t>
            </w:r>
            <w:r w:rsidRPr="00A672CF">
              <w:rPr>
                <w:sz w:val="22"/>
                <w:szCs w:val="22"/>
                <w:vertAlign w:val="superscript"/>
              </w:rPr>
              <w:t>15</w:t>
            </w:r>
            <w:r w:rsidRPr="00A672CF">
              <w:rPr>
                <w:sz w:val="22"/>
                <w:szCs w:val="22"/>
              </w:rPr>
              <w:t>N</w:t>
            </w:r>
          </w:p>
          <w:p w:rsidR="00373DE7" w:rsidRPr="00A672CF" w:rsidRDefault="00373DE7" w:rsidP="00373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72CF">
              <w:rPr>
                <w:sz w:val="22"/>
                <w:szCs w:val="22"/>
              </w:rPr>
              <w:t>(diet switch)</w:t>
            </w:r>
          </w:p>
        </w:tc>
        <w:tc>
          <w:tcPr>
            <w:tcW w:w="1710" w:type="dxa"/>
            <w:vAlign w:val="center"/>
          </w:tcPr>
          <w:p w:rsidR="00373DE7" w:rsidRPr="00A672CF" w:rsidRDefault="00373DE7" w:rsidP="00373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72CF">
              <w:rPr>
                <w:sz w:val="22"/>
                <w:szCs w:val="22"/>
              </w:rPr>
              <w:t xml:space="preserve">Final </w:t>
            </w:r>
            <w:r w:rsidR="001700A1">
              <w:rPr>
                <w:sz w:val="22"/>
                <w:szCs w:val="22"/>
              </w:rPr>
              <w:t>δ</w:t>
            </w:r>
            <w:r w:rsidRPr="00A672CF">
              <w:rPr>
                <w:sz w:val="22"/>
                <w:szCs w:val="22"/>
                <w:vertAlign w:val="superscript"/>
              </w:rPr>
              <w:t>15</w:t>
            </w:r>
            <w:r w:rsidRPr="00A672CF">
              <w:rPr>
                <w:sz w:val="22"/>
                <w:szCs w:val="22"/>
              </w:rPr>
              <w:t>N</w:t>
            </w:r>
          </w:p>
        </w:tc>
        <w:tc>
          <w:tcPr>
            <w:tcW w:w="1890" w:type="dxa"/>
            <w:vAlign w:val="center"/>
          </w:tcPr>
          <w:p w:rsidR="00373DE7" w:rsidRPr="00A672CF" w:rsidRDefault="00373DE7" w:rsidP="00373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72CF">
              <w:rPr>
                <w:sz w:val="22"/>
                <w:szCs w:val="22"/>
              </w:rPr>
              <w:t>Per mil differences (‰)</w:t>
            </w:r>
          </w:p>
        </w:tc>
        <w:tc>
          <w:tcPr>
            <w:tcW w:w="2340" w:type="dxa"/>
            <w:vAlign w:val="center"/>
          </w:tcPr>
          <w:p w:rsidR="00373DE7" w:rsidRPr="00A672CF" w:rsidRDefault="00373DE7" w:rsidP="00373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72CF">
              <w:rPr>
                <w:sz w:val="22"/>
                <w:szCs w:val="22"/>
              </w:rPr>
              <w:t>Days passed between initial and final δ</w:t>
            </w:r>
            <w:r w:rsidRPr="00A672CF">
              <w:rPr>
                <w:sz w:val="22"/>
                <w:szCs w:val="22"/>
                <w:vertAlign w:val="superscript"/>
              </w:rPr>
              <w:t>15</w:t>
            </w:r>
            <w:r w:rsidRPr="00A672CF">
              <w:rPr>
                <w:sz w:val="22"/>
                <w:szCs w:val="22"/>
              </w:rPr>
              <w:t>N</w:t>
            </w:r>
          </w:p>
        </w:tc>
        <w:tc>
          <w:tcPr>
            <w:tcW w:w="1800" w:type="dxa"/>
            <w:vAlign w:val="center"/>
          </w:tcPr>
          <w:p w:rsidR="00373DE7" w:rsidRPr="00A672CF" w:rsidRDefault="00373DE7" w:rsidP="00373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72CF">
              <w:rPr>
                <w:sz w:val="22"/>
                <w:szCs w:val="22"/>
              </w:rPr>
              <w:t>Extrapolate to a 1.6‰ change</w:t>
            </w:r>
          </w:p>
        </w:tc>
      </w:tr>
      <w:tr w:rsidR="002951E4" w:rsidRPr="0056792A" w:rsidTr="00467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vAlign w:val="center"/>
          </w:tcPr>
          <w:p w:rsidR="002951E4" w:rsidRPr="00EB165B" w:rsidRDefault="002951E4" w:rsidP="00373DE7">
            <w:pPr>
              <w:jc w:val="center"/>
              <w:rPr>
                <w:sz w:val="22"/>
                <w:szCs w:val="22"/>
              </w:rPr>
            </w:pPr>
            <w:r w:rsidRPr="00EB165B">
              <w:rPr>
                <w:sz w:val="22"/>
                <w:szCs w:val="22"/>
              </w:rPr>
              <w:t>GC</w:t>
            </w:r>
          </w:p>
        </w:tc>
        <w:tc>
          <w:tcPr>
            <w:tcW w:w="1890" w:type="dxa"/>
          </w:tcPr>
          <w:p w:rsidR="002951E4" w:rsidRPr="0056792A" w:rsidRDefault="002951E4" w:rsidP="00373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Basale</w:t>
            </w:r>
          </w:p>
        </w:tc>
        <w:tc>
          <w:tcPr>
            <w:tcW w:w="1890" w:type="dxa"/>
          </w:tcPr>
          <w:p w:rsidR="002951E4" w:rsidRPr="0056792A" w:rsidRDefault="002951E4" w:rsidP="00373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Fit</w:t>
            </w:r>
          </w:p>
        </w:tc>
        <w:tc>
          <w:tcPr>
            <w:tcW w:w="1530" w:type="dxa"/>
          </w:tcPr>
          <w:p w:rsidR="002951E4" w:rsidRPr="0056792A" w:rsidRDefault="002951E4" w:rsidP="00373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4.6</w:t>
            </w:r>
          </w:p>
        </w:tc>
        <w:tc>
          <w:tcPr>
            <w:tcW w:w="1710" w:type="dxa"/>
          </w:tcPr>
          <w:p w:rsidR="002951E4" w:rsidRPr="0056792A" w:rsidRDefault="002951E4" w:rsidP="00373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5.7</w:t>
            </w:r>
          </w:p>
        </w:tc>
        <w:tc>
          <w:tcPr>
            <w:tcW w:w="1890" w:type="dxa"/>
          </w:tcPr>
          <w:p w:rsidR="002951E4" w:rsidRPr="0056792A" w:rsidRDefault="002951E4" w:rsidP="00373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.1</w:t>
            </w:r>
          </w:p>
        </w:tc>
        <w:tc>
          <w:tcPr>
            <w:tcW w:w="2340" w:type="dxa"/>
          </w:tcPr>
          <w:p w:rsidR="002951E4" w:rsidRPr="0056792A" w:rsidRDefault="002951E4" w:rsidP="00373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56</w:t>
            </w:r>
          </w:p>
        </w:tc>
        <w:tc>
          <w:tcPr>
            <w:tcW w:w="1800" w:type="dxa"/>
          </w:tcPr>
          <w:p w:rsidR="002951E4" w:rsidRPr="0056792A" w:rsidRDefault="002951E4" w:rsidP="00373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81</w:t>
            </w:r>
          </w:p>
        </w:tc>
      </w:tr>
      <w:tr w:rsidR="00C702C2" w:rsidRPr="0056792A" w:rsidTr="00467F0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vAlign w:val="center"/>
          </w:tcPr>
          <w:p w:rsidR="00C702C2" w:rsidRPr="00EB165B" w:rsidRDefault="00C702C2" w:rsidP="00C702C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Basale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Upper 95% CI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56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69</w:t>
            </w:r>
          </w:p>
        </w:tc>
      </w:tr>
      <w:tr w:rsidR="00C702C2" w:rsidRPr="0056792A" w:rsidTr="00467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vAlign w:val="center"/>
          </w:tcPr>
          <w:p w:rsidR="00C702C2" w:rsidRPr="00EB165B" w:rsidRDefault="00C702C2" w:rsidP="00C702C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Basale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Lower 95% CI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56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</w:tr>
      <w:tr w:rsidR="00C702C2" w:rsidRPr="0056792A" w:rsidTr="00467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vAlign w:val="center"/>
          </w:tcPr>
          <w:p w:rsidR="00C702C2" w:rsidRPr="00EB165B" w:rsidRDefault="00C702C2" w:rsidP="00C702C2">
            <w:pPr>
              <w:jc w:val="center"/>
              <w:rPr>
                <w:sz w:val="22"/>
                <w:szCs w:val="22"/>
                <w:lang w:val="es-MX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Externum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</w:rPr>
              <w:t>Fit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4.6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5.7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.1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56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81</w:t>
            </w:r>
          </w:p>
        </w:tc>
      </w:tr>
      <w:tr w:rsidR="00C702C2" w:rsidRPr="0056792A" w:rsidTr="00467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vAlign w:val="center"/>
          </w:tcPr>
          <w:p w:rsidR="00C702C2" w:rsidRPr="00EB165B" w:rsidRDefault="00C702C2" w:rsidP="00C702C2">
            <w:pPr>
              <w:jc w:val="center"/>
              <w:rPr>
                <w:sz w:val="22"/>
                <w:szCs w:val="22"/>
                <w:lang w:val="es-MX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Externum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</w:rPr>
              <w:t>Upper 95% CI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4.9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6.2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.3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56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69</w:t>
            </w:r>
          </w:p>
        </w:tc>
      </w:tr>
      <w:tr w:rsidR="00C702C2" w:rsidRPr="0056792A" w:rsidTr="00467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vAlign w:val="center"/>
          </w:tcPr>
          <w:p w:rsidR="00C702C2" w:rsidRPr="00EB165B" w:rsidRDefault="00C702C2" w:rsidP="00C702C2">
            <w:pPr>
              <w:jc w:val="center"/>
              <w:rPr>
                <w:sz w:val="22"/>
                <w:szCs w:val="22"/>
                <w:lang w:val="es-MX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Externum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</w:rPr>
              <w:t>Lower 95% CI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4.4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5.2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0.8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56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112</w:t>
            </w:r>
          </w:p>
        </w:tc>
      </w:tr>
      <w:tr w:rsidR="00C702C2" w:rsidRPr="0056792A" w:rsidTr="00467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vAlign w:val="center"/>
          </w:tcPr>
          <w:p w:rsidR="00C702C2" w:rsidRPr="00EB165B" w:rsidRDefault="00C702C2" w:rsidP="00C702C2">
            <w:pPr>
              <w:jc w:val="center"/>
              <w:rPr>
                <w:sz w:val="22"/>
                <w:szCs w:val="22"/>
                <w:lang w:val="es-MX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Sloughed skin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</w:rPr>
              <w:t>Fit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3.9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4.9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.0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56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90</w:t>
            </w:r>
          </w:p>
        </w:tc>
      </w:tr>
      <w:tr w:rsidR="00C702C2" w:rsidRPr="0056792A" w:rsidTr="00467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vAlign w:val="center"/>
          </w:tcPr>
          <w:p w:rsidR="00C702C2" w:rsidRPr="00EB165B" w:rsidRDefault="00C702C2" w:rsidP="00C702C2">
            <w:pPr>
              <w:jc w:val="center"/>
              <w:rPr>
                <w:sz w:val="22"/>
                <w:szCs w:val="22"/>
                <w:lang w:val="es-MX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Sloughed skin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</w:rPr>
              <w:t>Upper 95% CI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4.6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5.2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0.6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56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49</w:t>
            </w:r>
          </w:p>
        </w:tc>
      </w:tr>
      <w:tr w:rsidR="00C702C2" w:rsidRPr="0056792A" w:rsidTr="00467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vAlign w:val="center"/>
          </w:tcPr>
          <w:p w:rsidR="00C702C2" w:rsidRPr="00EB165B" w:rsidRDefault="00C702C2" w:rsidP="00C702C2">
            <w:pPr>
              <w:jc w:val="center"/>
              <w:rPr>
                <w:sz w:val="22"/>
                <w:szCs w:val="22"/>
                <w:lang w:val="es-MX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Sloughed skin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</w:rPr>
              <w:t>Lower 95% CI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3.2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4.7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.5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56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60</w:t>
            </w:r>
          </w:p>
        </w:tc>
      </w:tr>
      <w:tr w:rsidR="00C702C2" w:rsidRPr="00467F09" w:rsidTr="00467F0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C702C2" w:rsidRPr="00EB165B" w:rsidRDefault="00C702C2" w:rsidP="00C702C2">
            <w:pPr>
              <w:rPr>
                <w:sz w:val="2"/>
                <w:szCs w:val="2"/>
                <w:lang w:val="es-MX"/>
              </w:rPr>
            </w:pPr>
          </w:p>
        </w:tc>
        <w:tc>
          <w:tcPr>
            <w:tcW w:w="1890" w:type="dxa"/>
          </w:tcPr>
          <w:p w:rsidR="00C702C2" w:rsidRPr="00467F09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"/>
                <w:szCs w:val="2"/>
              </w:rPr>
            </w:pPr>
          </w:p>
        </w:tc>
        <w:tc>
          <w:tcPr>
            <w:tcW w:w="1890" w:type="dxa"/>
          </w:tcPr>
          <w:p w:rsidR="00C702C2" w:rsidRPr="00467F09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:rsidR="00C702C2" w:rsidRPr="00467F09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"/>
                <w:szCs w:val="2"/>
              </w:rPr>
            </w:pPr>
          </w:p>
        </w:tc>
        <w:tc>
          <w:tcPr>
            <w:tcW w:w="1710" w:type="dxa"/>
          </w:tcPr>
          <w:p w:rsidR="00C702C2" w:rsidRPr="00467F09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"/>
                <w:szCs w:val="2"/>
              </w:rPr>
            </w:pPr>
          </w:p>
        </w:tc>
        <w:tc>
          <w:tcPr>
            <w:tcW w:w="1890" w:type="dxa"/>
          </w:tcPr>
          <w:p w:rsidR="00C702C2" w:rsidRPr="00467F09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"/>
                <w:szCs w:val="2"/>
              </w:rPr>
            </w:pPr>
          </w:p>
        </w:tc>
        <w:tc>
          <w:tcPr>
            <w:tcW w:w="2340" w:type="dxa"/>
          </w:tcPr>
          <w:p w:rsidR="00C702C2" w:rsidRPr="00467F09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"/>
                <w:szCs w:val="2"/>
              </w:rPr>
            </w:pPr>
          </w:p>
        </w:tc>
        <w:tc>
          <w:tcPr>
            <w:tcW w:w="1800" w:type="dxa"/>
          </w:tcPr>
          <w:p w:rsidR="00C702C2" w:rsidRPr="00467F09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"/>
                <w:szCs w:val="2"/>
              </w:rPr>
            </w:pPr>
          </w:p>
        </w:tc>
      </w:tr>
      <w:tr w:rsidR="00C702C2" w:rsidRPr="0056792A" w:rsidTr="00467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vAlign w:val="center"/>
          </w:tcPr>
          <w:p w:rsidR="00C702C2" w:rsidRPr="00EB165B" w:rsidRDefault="00C702C2" w:rsidP="00C702C2">
            <w:pPr>
              <w:jc w:val="center"/>
              <w:rPr>
                <w:sz w:val="22"/>
                <w:szCs w:val="22"/>
              </w:rPr>
            </w:pPr>
            <w:r w:rsidRPr="00EB165B">
              <w:rPr>
                <w:sz w:val="22"/>
                <w:szCs w:val="22"/>
                <w:lang w:val="es-MX"/>
              </w:rPr>
              <w:t>CCS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Basale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Fit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3.4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2.3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56792A">
              <w:rPr>
                <w:sz w:val="22"/>
                <w:szCs w:val="22"/>
              </w:rPr>
              <w:t>1.1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80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262</w:t>
            </w:r>
          </w:p>
        </w:tc>
      </w:tr>
      <w:tr w:rsidR="00C702C2" w:rsidRPr="0056792A" w:rsidTr="00373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:rsidR="00C702C2" w:rsidRPr="0056792A" w:rsidRDefault="00C702C2" w:rsidP="00C702C2">
            <w:pPr>
              <w:jc w:val="center"/>
              <w:rPr>
                <w:sz w:val="22"/>
                <w:szCs w:val="22"/>
                <w:lang w:val="es-MX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Basale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</w:rPr>
              <w:t>Upper 95% CI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3.6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2.8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-</w:t>
            </w:r>
            <w:r w:rsidRPr="0056792A">
              <w:rPr>
                <w:sz w:val="22"/>
                <w:szCs w:val="22"/>
                <w:lang w:val="es-MX"/>
              </w:rPr>
              <w:t>0.8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80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360</w:t>
            </w:r>
          </w:p>
        </w:tc>
      </w:tr>
      <w:tr w:rsidR="00C702C2" w:rsidRPr="0056792A" w:rsidTr="00373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:rsidR="00C702C2" w:rsidRPr="0056792A" w:rsidRDefault="00C702C2" w:rsidP="00C702C2">
            <w:pPr>
              <w:jc w:val="center"/>
              <w:rPr>
                <w:sz w:val="22"/>
                <w:szCs w:val="22"/>
                <w:lang w:val="es-MX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Basale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</w:rPr>
              <w:t>Lower 95% CI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3.1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1.8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-</w:t>
            </w:r>
            <w:r w:rsidRPr="0056792A">
              <w:rPr>
                <w:sz w:val="22"/>
                <w:szCs w:val="22"/>
                <w:lang w:val="es-MX"/>
              </w:rPr>
              <w:t>1.3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56792A">
              <w:rPr>
                <w:sz w:val="22"/>
                <w:szCs w:val="22"/>
                <w:lang w:val="es-MX"/>
              </w:rPr>
              <w:t>180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222</w:t>
            </w:r>
          </w:p>
        </w:tc>
      </w:tr>
      <w:tr w:rsidR="00C702C2" w:rsidRPr="0056792A" w:rsidTr="00373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:rsidR="00C702C2" w:rsidRPr="0056792A" w:rsidRDefault="00C702C2" w:rsidP="00C702C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Externum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Fit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4.0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2.5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56792A">
              <w:rPr>
                <w:sz w:val="22"/>
                <w:szCs w:val="22"/>
              </w:rPr>
              <w:t>1.5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80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92</w:t>
            </w:r>
          </w:p>
        </w:tc>
      </w:tr>
      <w:tr w:rsidR="00C702C2" w:rsidRPr="0056792A" w:rsidTr="00373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:rsidR="00C702C2" w:rsidRPr="0056792A" w:rsidRDefault="00C702C2" w:rsidP="00C702C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Externum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Upper 95% CI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4.5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3.3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56792A">
              <w:rPr>
                <w:sz w:val="22"/>
                <w:szCs w:val="22"/>
              </w:rPr>
              <w:t>1.2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80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240</w:t>
            </w:r>
          </w:p>
        </w:tc>
      </w:tr>
      <w:tr w:rsidR="00C702C2" w:rsidRPr="0056792A" w:rsidTr="00373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:rsidR="00C702C2" w:rsidRPr="0056792A" w:rsidRDefault="00C702C2" w:rsidP="00C702C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Externum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Lower 95% CI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3.4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1.6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56792A">
              <w:rPr>
                <w:sz w:val="22"/>
                <w:szCs w:val="22"/>
              </w:rPr>
              <w:t>1.8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80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60</w:t>
            </w:r>
          </w:p>
        </w:tc>
      </w:tr>
      <w:tr w:rsidR="00C702C2" w:rsidRPr="0056792A" w:rsidTr="00373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:rsidR="00C702C2" w:rsidRPr="0056792A" w:rsidRDefault="00C702C2" w:rsidP="00C702C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Sloughed skin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Fit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3.7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3.4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56792A">
              <w:rPr>
                <w:sz w:val="22"/>
                <w:szCs w:val="22"/>
              </w:rPr>
              <w:t>0.3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51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272</w:t>
            </w:r>
          </w:p>
        </w:tc>
      </w:tr>
      <w:tr w:rsidR="00C702C2" w:rsidRPr="0056792A" w:rsidTr="00373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:rsidR="00C702C2" w:rsidRPr="0056792A" w:rsidRDefault="00C702C2" w:rsidP="00C702C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Sloughed skin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Upper 95% CI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3.9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3.8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56792A">
              <w:rPr>
                <w:sz w:val="22"/>
                <w:szCs w:val="22"/>
              </w:rPr>
              <w:t>0.1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51</w:t>
            </w:r>
          </w:p>
        </w:tc>
        <w:tc>
          <w:tcPr>
            <w:tcW w:w="1800" w:type="dxa"/>
          </w:tcPr>
          <w:p w:rsidR="00C702C2" w:rsidRPr="0056792A" w:rsidRDefault="00C702C2" w:rsidP="00C70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816</w:t>
            </w:r>
          </w:p>
        </w:tc>
      </w:tr>
      <w:tr w:rsidR="00C702C2" w:rsidRPr="0056792A" w:rsidTr="00373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:rsidR="00C702C2" w:rsidRPr="0056792A" w:rsidRDefault="00C702C2" w:rsidP="00C702C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Sloughed skin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Lower 95% CI</w:t>
            </w:r>
          </w:p>
        </w:tc>
        <w:tc>
          <w:tcPr>
            <w:tcW w:w="153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3.5</w:t>
            </w:r>
          </w:p>
        </w:tc>
        <w:tc>
          <w:tcPr>
            <w:tcW w:w="171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13.0</w:t>
            </w:r>
          </w:p>
        </w:tc>
        <w:tc>
          <w:tcPr>
            <w:tcW w:w="189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56792A">
              <w:rPr>
                <w:sz w:val="22"/>
                <w:szCs w:val="22"/>
              </w:rPr>
              <w:t>0.5</w:t>
            </w:r>
          </w:p>
        </w:tc>
        <w:tc>
          <w:tcPr>
            <w:tcW w:w="2340" w:type="dxa"/>
          </w:tcPr>
          <w:p w:rsidR="00C702C2" w:rsidRPr="0056792A" w:rsidRDefault="00C702C2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792A">
              <w:rPr>
                <w:sz w:val="22"/>
                <w:szCs w:val="22"/>
              </w:rPr>
              <w:t>51</w:t>
            </w:r>
          </w:p>
        </w:tc>
        <w:tc>
          <w:tcPr>
            <w:tcW w:w="1800" w:type="dxa"/>
          </w:tcPr>
          <w:p w:rsidR="00C702C2" w:rsidRPr="0056792A" w:rsidRDefault="00B4439E" w:rsidP="00C70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  <w:bookmarkStart w:id="0" w:name="_GoBack"/>
            <w:bookmarkEnd w:id="0"/>
          </w:p>
        </w:tc>
      </w:tr>
    </w:tbl>
    <w:p w:rsidR="0095261E" w:rsidRDefault="00D82F7A" w:rsidP="0056792A">
      <w:pPr>
        <w:jc w:val="both"/>
      </w:pPr>
      <w:r>
        <w:t>CI</w:t>
      </w:r>
      <w:r w:rsidRPr="003C2FD2">
        <w:t>, confidence</w:t>
      </w:r>
      <w:r>
        <w:t xml:space="preserve"> interval</w:t>
      </w:r>
      <w:r w:rsidRPr="003C2FD2">
        <w:t xml:space="preserve"> limit</w:t>
      </w:r>
    </w:p>
    <w:sectPr w:rsidR="0095261E" w:rsidSect="009001E0">
      <w:pgSz w:w="15696" w:h="8064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DDD"/>
    <w:rsid w:val="00064C30"/>
    <w:rsid w:val="00067F3A"/>
    <w:rsid w:val="000A4734"/>
    <w:rsid w:val="000B253E"/>
    <w:rsid w:val="000B7693"/>
    <w:rsid w:val="001700A1"/>
    <w:rsid w:val="001C1F22"/>
    <w:rsid w:val="00206ACD"/>
    <w:rsid w:val="00242E6D"/>
    <w:rsid w:val="00270DCE"/>
    <w:rsid w:val="002951E4"/>
    <w:rsid w:val="00373DE7"/>
    <w:rsid w:val="00425E0C"/>
    <w:rsid w:val="00467F09"/>
    <w:rsid w:val="00512CD6"/>
    <w:rsid w:val="0056792A"/>
    <w:rsid w:val="00582BBF"/>
    <w:rsid w:val="00732E77"/>
    <w:rsid w:val="00734976"/>
    <w:rsid w:val="00753D97"/>
    <w:rsid w:val="00771666"/>
    <w:rsid w:val="007C2FCA"/>
    <w:rsid w:val="00812DDD"/>
    <w:rsid w:val="008A7256"/>
    <w:rsid w:val="009001E0"/>
    <w:rsid w:val="009E618B"/>
    <w:rsid w:val="00A06164"/>
    <w:rsid w:val="00A55C62"/>
    <w:rsid w:val="00A672CF"/>
    <w:rsid w:val="00AB0905"/>
    <w:rsid w:val="00B071C8"/>
    <w:rsid w:val="00B367EB"/>
    <w:rsid w:val="00B4439E"/>
    <w:rsid w:val="00BD3CC7"/>
    <w:rsid w:val="00C501D2"/>
    <w:rsid w:val="00C702C2"/>
    <w:rsid w:val="00CD21D7"/>
    <w:rsid w:val="00CE487C"/>
    <w:rsid w:val="00CF7CA4"/>
    <w:rsid w:val="00D82F7A"/>
    <w:rsid w:val="00DE0E28"/>
    <w:rsid w:val="00E57B91"/>
    <w:rsid w:val="00E727B7"/>
    <w:rsid w:val="00E827A2"/>
    <w:rsid w:val="00EB0A2F"/>
    <w:rsid w:val="00EB165B"/>
    <w:rsid w:val="00EB595D"/>
    <w:rsid w:val="00F1491F"/>
    <w:rsid w:val="00F25A42"/>
    <w:rsid w:val="00F4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90645"/>
  <w15:chartTrackingRefBased/>
  <w15:docId w15:val="{CFD5EB2A-FF97-4ABC-B06C-24A5266AC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color w:val="000000" w:themeColor="text1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82F7A"/>
    <w:rPr>
      <w:rFonts w:ascii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82F7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1C1F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DDBB8-D16E-4DF2-9944-8520150F6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</dc:creator>
  <cp:keywords/>
  <dc:description/>
  <cp:lastModifiedBy>Geraldine B</cp:lastModifiedBy>
  <cp:revision>42</cp:revision>
  <dcterms:created xsi:type="dcterms:W3CDTF">2017-01-15T05:38:00Z</dcterms:created>
  <dcterms:modified xsi:type="dcterms:W3CDTF">2017-04-18T03:29:00Z</dcterms:modified>
</cp:coreProperties>
</file>